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D0A" w:rsidRPr="00154713" w:rsidRDefault="00716C6C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  <w:r w:rsidRPr="00154713">
        <w:rPr>
          <w:rFonts w:ascii="Times New Roman" w:eastAsia="Times New Roman" w:hAnsi="Times New Roman" w:cs="Times New Roman"/>
          <w:b/>
          <w:sz w:val="20"/>
          <w:szCs w:val="20"/>
        </w:rPr>
        <w:t>Supplemental 1.</w:t>
      </w:r>
      <w:r w:rsidRPr="00154713">
        <w:rPr>
          <w:rFonts w:ascii="Times New Roman" w:eastAsia="Times New Roman" w:hAnsi="Times New Roman" w:cs="Times New Roman"/>
          <w:sz w:val="20"/>
          <w:szCs w:val="20"/>
        </w:rPr>
        <w:t xml:space="preserve"> Assay sensitivity (minimum detectable concentrations, pg/mL) of Eve Technologies’ HD42 assay. Minimum Detectable Concentration (MinDC) is calculated using MILLIPLEX®  Analyst 5.1. It measures the true limits of detection for an assay by mathematically det</w:t>
      </w:r>
      <w:r w:rsidRPr="00154713">
        <w:rPr>
          <w:rFonts w:ascii="Times New Roman" w:eastAsia="Times New Roman" w:hAnsi="Times New Roman" w:cs="Times New Roman"/>
          <w:sz w:val="20"/>
          <w:szCs w:val="20"/>
        </w:rPr>
        <w:t>ermining what the empirical MinDC would be if an infinite number of standard concentrations were run for the assay under the same conditions.</w:t>
      </w:r>
    </w:p>
    <w:tbl>
      <w:tblPr>
        <w:tblStyle w:val="a"/>
        <w:tblW w:w="59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875"/>
        <w:gridCol w:w="2505"/>
      </w:tblGrid>
      <w:tr w:rsidR="00137D0A">
        <w:tc>
          <w:tcPr>
            <w:tcW w:w="154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ytokine</w:t>
            </w:r>
          </w:p>
        </w:tc>
        <w:tc>
          <w:tcPr>
            <w:tcW w:w="187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DC (pg/mL)</w:t>
            </w:r>
          </w:p>
        </w:tc>
        <w:tc>
          <w:tcPr>
            <w:tcW w:w="250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DC + 2SD (pg/mL)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F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GF-2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otaxin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GFα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-CSF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t-3L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actalkine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7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Nα2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Ny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P-3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2P40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C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2P70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3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5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D40L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7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RA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α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9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L-3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5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7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P-10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P-1α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P-1β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NFβ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GF-AA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GFAB-BB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137D0A"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NTES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</w:tr>
    </w:tbl>
    <w:p w:rsidR="00137D0A" w:rsidRPr="00154713" w:rsidRDefault="00137D0A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:rsidR="00137D0A" w:rsidRPr="00154713" w:rsidRDefault="00716C6C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  <w:r w:rsidRPr="00154713">
        <w:rPr>
          <w:rFonts w:ascii="Times New Roman" w:eastAsia="Times New Roman" w:hAnsi="Times New Roman" w:cs="Times New Roman"/>
          <w:b/>
          <w:sz w:val="20"/>
          <w:szCs w:val="20"/>
        </w:rPr>
        <w:t>Supplemental 2.</w:t>
      </w:r>
      <w:r w:rsidRPr="00154713">
        <w:rPr>
          <w:rFonts w:ascii="Times New Roman" w:eastAsia="Times New Roman" w:hAnsi="Times New Roman" w:cs="Times New Roman"/>
          <w:sz w:val="20"/>
          <w:szCs w:val="20"/>
        </w:rPr>
        <w:t xml:space="preserve"> Assay sensitivity (minimum detectable concentrations, pg/mL) of Eve Technologies’ STTHD assay. Minimum Detectable Concentration (MinDC) is calculated using MILLIPLEX®  Analyst 5.1. It measures the true limits of detection for an assay by mathematically de</w:t>
      </w:r>
      <w:r w:rsidRPr="00154713">
        <w:rPr>
          <w:rFonts w:ascii="Times New Roman" w:eastAsia="Times New Roman" w:hAnsi="Times New Roman" w:cs="Times New Roman"/>
          <w:sz w:val="20"/>
          <w:szCs w:val="20"/>
        </w:rPr>
        <w:t>termining what the empirical MinDC would be if an infinite number of standard concentrations were run for the assay under the same conditions.</w:t>
      </w:r>
    </w:p>
    <w:tbl>
      <w:tblPr>
        <w:tblStyle w:val="a0"/>
        <w:tblW w:w="52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650"/>
        <w:gridCol w:w="2190"/>
      </w:tblGrid>
      <w:tr w:rsidR="00137D0A">
        <w:tc>
          <w:tcPr>
            <w:tcW w:w="142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alyte</w:t>
            </w:r>
          </w:p>
        </w:tc>
        <w:tc>
          <w:tcPr>
            <w:tcW w:w="1650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DC (ng/mL)</w:t>
            </w:r>
          </w:p>
        </w:tc>
        <w:tc>
          <w:tcPr>
            <w:tcW w:w="2190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DC + 2SD (ng/mL)</w:t>
            </w:r>
          </w:p>
        </w:tc>
      </w:tr>
      <w:tr w:rsidR="00137D0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tisol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137D0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radiol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37D0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gesteron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137D0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osteron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137D0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37D0A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37D0A" w:rsidRDefault="00716C6C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</w:tbl>
    <w:p w:rsidR="00154713" w:rsidRDefault="00154713" w:rsidP="00154713">
      <w:pPr>
        <w:pStyle w:val="PlainText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54713" w:rsidRDefault="00154713" w:rsidP="00154713">
      <w:pPr>
        <w:pStyle w:val="PlainText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54713" w:rsidRDefault="00154713" w:rsidP="00154713">
      <w:pPr>
        <w:pStyle w:val="PlainText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54713" w:rsidRDefault="00154713" w:rsidP="00154713">
      <w:pPr>
        <w:pStyle w:val="PlainText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54713" w:rsidRDefault="00154713" w:rsidP="00154713">
      <w:pPr>
        <w:pStyle w:val="PlainText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54713" w:rsidRDefault="00154713" w:rsidP="00154713">
      <w:pPr>
        <w:pStyle w:val="PlainTex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l 3</w:t>
      </w:r>
      <w:r w:rsidRPr="00154713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Descriptive statistics data for each analyte measured and each time point (T1=pre, T2=post, T3=recovery). </w:t>
      </w:r>
    </w:p>
    <w:p w:rsidR="00154713" w:rsidRP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>------------------------------------------- Time=1 --------------------------------------------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                                     The MEANS Procedure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Variable               Mean        Std Dev     N         Median        Minimum        Maximum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---------------------------------------------------------------------------------------------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EGF             355.2221053    164.1357052    57    310.4300000    122.4100000    827.11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FGF2             53.0878947     31.2399031    57     46.2500000              0    193.15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Eotaxin           3.3138596      2.2239907    57      3.0000000      0.2400000     17.0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GFa              1.3464912      0.9642123    57      1.1300000              0      4.7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GCSF             13.7212281     14.6334232    57      8.9700000              0     79.6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Flt3L             3.4666667      2.0542372    57      3.3200000              0      9.1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GMCSF             1.4480702      1.2905417    57      1.2800000      0.2400000      9.73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Fractalkine      99.5461404     56.3060598    57     87.6000000     17.0600000    278.4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FNa2             7.5010526     12.9523763    57      4.5000000              0     93.11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FNy              1.1587500      1.9111577    56      0.5250000              0      8.1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GROalpha        366.8505263    269.5950795    57    294.4200000     41.4200000        1508.06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0              1.4368421      1.3322352    57      1.0100000      0.2400000      7.13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CP3              6.5714035      5.7530829    57      6.2000000              0     24.7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2P40           2.0943860      4.7450184    57      0.6400000              0     33.57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DC              74.8182456     43.4724738    57     83.7100000      6.5000000    212.0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2P70           0.8531579      0.9717347    57      0.8400000              0      6.4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PDGFAA           50.2043860     35.5987766    57     43.2900000      3.3800000    166.9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3              0.5198246      0.6108352    57      0.3600000              0      2.11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PDGFBB            1.2210526      2.2975777    57      0.7800000              0     13.0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5              1.0556140      0.6001131    57      0.9500000      0.2100000      4.33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sCD40L            0.7391228      0.7780385    57      0.5700000              0      5.17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7A             0.0712281      0.3713781    57              0              0      2.75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RA               5329.39        3178.75    57        4349.98        1548.12       13207.75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a            186.1110526    148.7472679    57    143.0300000     12.2600000    543.9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9               0.1210526      0.1497341    57      0.1200000              0      0.9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B              7.0833333      8.4060232    57      3.6000000      0.6000000     35.60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2               0.1707018      0.2326698    57      0.1300000              0      1.65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3               0.0029825      0.0225171    57              0              0      0.17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4              11.4235088      9.1600668    57     10.8500000      1.5500000     62.80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5               0.1577193      0.0980164    57      0.1500000      0.0300000      0.6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6               0.6650877      0.7276703    57      0.4100000              0      3.61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7               1.0945614      0.5959808    57      0.9000000      0.2600000      2.3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8             129.5989474    180.2061529    57     64.8500000      8.2400000        1048.98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P10            633.4556140    552.9066011    57    426.9200000     94.8100000        2742.03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CP1            616.9275439        1495.40    57    225.6200000     91.6800000        9071.6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IP1a             1.0663158      1.5768862    57              0              0      6.45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IP1B             0.6529825      1.7970422    57              0              0     12.2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RANTES            3.3252632      1.8522131    57      3.0300000              0      9.2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NFa              2.3905263      2.2713207    57      1.6600000      0.3000000      9.58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NFB              0.7078947      0.9067283    57      0.4000000              0      5.2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VEGFA            96.9401754     47.5493163    57     92.2900000     23.7100000    200.1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8            102.2054386    195.3880550    57     40.6800000              0        1373.65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Cortisol         10.1685965      7.6020658    57      8.6200000              0     35.0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Estradiol         0.4633333      0.2388988    57      0.4200000      0.0500000      1.30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Progesterone     11.4133333      7.3191667    57      9.8800000      0.0300000     33.5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3                1.5643860      1.2619529    57      1.2900000              0      7.63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Pr="007E2E7F">
        <w:rPr>
          <w:rFonts w:ascii="Courier New" w:hAnsi="Courier New" w:cs="Courier New"/>
          <w:sz w:val="16"/>
          <w:szCs w:val="16"/>
        </w:rPr>
        <w:t>T4                6.0673684      4.5701092    57      5.0000000              0     20.50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estosterone      1.2615789      1.0236992    57      1.0000000      0.1600000      6.0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---------------------------------------------------------------------------------------------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>------------------------------------------- Time=2 --------------------------------------------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Variable               Mean        Std Dev     N         Median        Minimum        Maximum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---------------------------------------------------------------------------------------------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EGF             450.8720339    192.5877556    59    411.0000000    227.3500000        1319.39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FGF2             64.4403390     30.7186148    59     58.2600000     20.6800000    156.6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Eotaxin           4.4867797      3.2103193    59      3.6000000      0.6400000     18.3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GFa              1.9396610      1.1105621    59      1.7000000      0.1500000      5.08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GCSF             17.1149153     14.9877128    59     12.8600000      2.3300000     86.9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Flt3L             3.8006780      2.2262469    59      3.5000000              0      9.2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GMCSF             1.9262712      1.7577208    59      1.6000000      0.1900000     10.9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Fractalkine     204.4022034    153.3050467    59    163.3500000     33.9400000    878.08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FNa2             6.3855932      4.6135607    59      5.4700000              0     23.90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FNy              1.4040678      2.3264040    59      0.5500000              0     11.01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GROalpha        671.3030508    432.1211123    59    556.9600000    102.4900000        2477.5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0              2.8038983      2.1956525    59      2.1200000      0.0800000     10.98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CP3              8.9947458      5.7599914    59      8.7100000              0     26.5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2P40           3.2262712      6.8279857    59      1.2600000              0     36.7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DC              82.1742373     42.8999957    59     89.6000000     13.2800000    196.5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2P70           1.1906780      1.3055873    59      0.7700000              0      7.41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PDGFAA          118.2457627     84.7147318    59     94.9900000     13.8700000    408.65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3              0.5530508      0.6088181    59      0.4700000              0      2.3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PDGFBB            1.5805085      2.3933388    59      0.9400000              0     13.15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5              1.7471186      1.0232454    59      1.3700000      0.6400000      6.1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sCD40L            1.1900000      1.0965872    59      0.8900000              0      5.9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7A             0.2011864      0.6600237    59              0              0      3.8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RA               5229.38        2434.96    59        4655.24        1835.58       13484.62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a            238.8042373    153.0305058    59    215.7100000     35.1900000    700.80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9               0.1594915      0.2005374    59      0.1400000              0      1.03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B             10.6105172     10.7219464    58      7.0050000      1.3100000     49.7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2               0.2486441      0.3155425    59      0.1600000              0      1.8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3               0.0064407      0.0354655    59              0              0      0.23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4              17.1054237     13.3241589    59     15.4100000      1.7800000     78.50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5               0.1925424      0.1232966    59      0.1700000      0.0200000      0.75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6               1.1981356      0.9669459    59      0.9700000              0      4.2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7               2.2623729      1.8658356    59      1.7600000      0.5200000     11.4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8             254.8638983    226.5757379    59    183.1900000     29.9700000        1192.66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P10                1010.73    733.1623195    59    778.9500000    235.5100000        3902.86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CP1                1476.80        2496.82    59    461.5200000     87.0900000        9071.6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IP1a             2.3652542      2.4413439    59      1.9700000              0     12.2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IP1B             1.8796610      3.3341028    59      0.7100000              0     16.2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Pr="007E2E7F">
        <w:rPr>
          <w:rFonts w:ascii="Courier New" w:hAnsi="Courier New" w:cs="Courier New"/>
          <w:sz w:val="16"/>
          <w:szCs w:val="16"/>
        </w:rPr>
        <w:t>RANTES            3.6796610      1.7738366    59      3.2800000      0.2600000      9.03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NFa              3.9586441      3.5179654    59      2.6800000      0.5400000     15.3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NFB              0.9940678      1.0190363    59      0.7100000              0      5.15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VEGFA           150.2581356     58.2703813    59    148.2100000     47.6200000    364.43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8            152.6606780    155.5272475    59    112.6400000              0    748.20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Cortisol          8.0019298      7.1655277    57      7.3400000              0     26.31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Estradiol         0.4883051      0.3289909    59      0.4300000      0.0300000      1.3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Progesterone     10.6152542     15.7909280    59      7.8900000      0.0200000    107.8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3                2.0193220      2.1936207    59      1.5600000              0      9.25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4                8.7105085      9.4778929    59      5.5300000              0     57.6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estosterone      1.6408475      1.6950539    59      1.2900000      0.1400000      7.8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---------------------------------------------------------------------------------------------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>------------------------------------------- Time=3 --------------------------------------------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Variable               Mean        Std Dev     N         Median        Minimum        Maximum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---------------------------------------------------------------------------------------------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EGF             288.7976271    112.9888701    59    277.6500000     87.6000000    575.3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FGF2             55.1645763     30.3803826    59     48.9700000              0    177.28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Eotaxin           4.4610345      3.5612144    58      3.6000000      0.6400000     19.1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GFa              1.3825424      1.3269846    59      0.9900000      0.1000000      6.95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GCSF             15.8830508     15.3254284    59     11.2400000              0     67.9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Flt3L             3.9675862      2.4788815    58      3.5300000      0.3300000     11.81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GMCSF             2.1915517      2.8410134    58      1.5600000      0.1900000     15.2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Fractalkine     124.4128814    115.7164873    59     80.0000000     27.8500000    615.55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FNa2             7.0715517      6.3685581    58      6.0400000              0     32.41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FNy              2.0715254      4.6372665    59      0.6400000              0     25.0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GROalpha        297.8954237    230.3860881    59    255.8800000     34.9900000        1471.95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0              1.7320339      2.4492876    59      1.0900000      0.2400000     16.48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CP3              9.3505172      7.0331120    58      7.9000000              0     31.6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2P40           4.4131034     10.5219962    58      1.2300000              0     56.0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DC              94.6179661     71.2575054    59     87.5900000     13.2800000    480.48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2P70           1.4829310      2.0048835    58      0.9400000              0     10.37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PDGFAA           43.0101695     41.1421369    59     33.6800000      1.1200000    266.11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3              0.7606897      0.8608622    58      0.6900000              0      3.3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PDGFBB            2.2706897      3.3249191    58      1.5050000              0     16.8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5              1.4162069      1.2797105    58      1.1500000      0.0200000      6.8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sCD40L            1.2189655      1.6800863    58      0.7300000              0      8.78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7A             0.2948276      1.0669126    58              0              0      5.31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RA               4816.43        2464.02    59        4322.34    730.4000000       10646.6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a            169.9240678    137.4556987    59    134.3300000      6.7400000    590.5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9               0.1898276      0.2966804    58      0.1450000              0      1.50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B              4.8911864      5.1656255    59      2.6800000      0.3600000     22.35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2               0.2882759      0.5023179    58      0.1450000              0      2.5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3               0.0222414      0.0984626    58              0              0      0.52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r w:rsidRPr="007E2E7F">
        <w:rPr>
          <w:rFonts w:ascii="Courier New" w:hAnsi="Courier New" w:cs="Courier New"/>
          <w:sz w:val="16"/>
          <w:szCs w:val="16"/>
        </w:rPr>
        <w:t>IL4              15.0058621     20.1414693    58     10.2950000      0.6400000    112.63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5               0.2013793      0.1916361    58      0.1650000      0.0500000      1.10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6               0.7166102      0.8845038    59      0.4300000              0      4.6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7               1.2891525      1.0437107    59      1.0100000      0.1200000      6.0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8             109.2367797     92.0190887    59     87.9100000      5.2700000    505.5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P10            506.4420339    484.5981923    59    415.5100000     29.1300000        3169.01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CP1            472.5596610        1210.69    59    203.0600000     51.0800000        9071.6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IP1a             1.9547458      3.0895242    59      1.2000000              0     19.7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MIP1B             0.5491525      1.2180854    59              0              0      6.0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RANTES            3.9189655      2.1034264    58      3.5100000      0.9000000     11.68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NFa              2.6918644      2.6066318    59      1.7300000      0.3000000     12.79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NFB              1.2089655      1.6399312    58      0.7500000              0      8.43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VEGFA            76.5940678     53.9875043    59     64.7700000     13.9800000    305.34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IL18             77.4223729    126.3317301    59     32.7000000              0    622.01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Cortisol          9.6310169      8.6052513    59      7.3600000              0     50.07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Estradiol         0.4166102      0.2072447    59      0.3900000      0.0600000      1.16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Progesterone     11.6028814      8.1144998    59     10.4800000      0.0100000     38.28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3                1.5928814      1.3802599    59      1.2900000              0      7.17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4                6.2972881      4.6999313    59      5.1300000              0     20.03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Testosterone      1.3464407      1.3172840    59      1.0400000      0.1800000      7.5100000</w:t>
      </w:r>
    </w:p>
    <w:p w:rsidR="00154713" w:rsidRPr="007E2E7F" w:rsidRDefault="00154713" w:rsidP="00154713">
      <w:pPr>
        <w:pStyle w:val="PlainText"/>
        <w:rPr>
          <w:rFonts w:ascii="Courier New" w:hAnsi="Courier New" w:cs="Courier New"/>
          <w:sz w:val="16"/>
          <w:szCs w:val="16"/>
        </w:rPr>
      </w:pPr>
      <w:r w:rsidRPr="007E2E7F">
        <w:rPr>
          <w:rFonts w:ascii="Courier New" w:hAnsi="Courier New" w:cs="Courier New"/>
          <w:sz w:val="16"/>
          <w:szCs w:val="16"/>
        </w:rPr>
        <w:t xml:space="preserve"> ---------------------------------------------------------------------------------------------</w:t>
      </w:r>
    </w:p>
    <w:p w:rsidR="00137D0A" w:rsidRDefault="00137D0A">
      <w:pPr>
        <w:pStyle w:val="normal0"/>
        <w:rPr>
          <w:rFonts w:ascii="Times New Roman" w:eastAsia="Times New Roman" w:hAnsi="Times New Roman" w:cs="Times New Roman"/>
          <w:sz w:val="24"/>
          <w:szCs w:val="24"/>
        </w:rPr>
      </w:pPr>
    </w:p>
    <w:sectPr w:rsidR="00137D0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137D0A"/>
    <w:rsid w:val="00137D0A"/>
    <w:rsid w:val="00154713"/>
    <w:rsid w:val="0071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154713"/>
    <w:pPr>
      <w:spacing w:line="240" w:lineRule="auto"/>
    </w:pPr>
    <w:rPr>
      <w:rFonts w:ascii="Consolas" w:eastAsiaTheme="minorHAnsi" w:hAnsi="Consolas" w:cstheme="minorBidi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54713"/>
    <w:rPr>
      <w:rFonts w:ascii="Consolas" w:eastAsiaTheme="minorHAnsi" w:hAnsi="Consolas" w:cstheme="minorBidi"/>
      <w:sz w:val="21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154713"/>
    <w:pPr>
      <w:spacing w:line="240" w:lineRule="auto"/>
    </w:pPr>
    <w:rPr>
      <w:rFonts w:ascii="Consolas" w:eastAsiaTheme="minorHAnsi" w:hAnsi="Consolas" w:cstheme="minorBidi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54713"/>
    <w:rPr>
      <w:rFonts w:ascii="Consolas" w:eastAsiaTheme="minorHAnsi" w:hAnsi="Consolas" w:cstheme="minorBidi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94</Words>
  <Characters>14220</Characters>
  <Application>Microsoft Macintosh Word</Application>
  <DocSecurity>0</DocSecurity>
  <Lines>118</Lines>
  <Paragraphs>33</Paragraphs>
  <ScaleCrop>false</ScaleCrop>
  <Company/>
  <LinksUpToDate>false</LinksUpToDate>
  <CharactersWithSpaces>16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becca Ryznar</cp:lastModifiedBy>
  <cp:revision>2</cp:revision>
  <dcterms:created xsi:type="dcterms:W3CDTF">2022-08-14T22:27:00Z</dcterms:created>
  <dcterms:modified xsi:type="dcterms:W3CDTF">2022-08-14T22:27:00Z</dcterms:modified>
</cp:coreProperties>
</file>